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5169" w:type="dxa"/>
        <w:tblInd w:w="-5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0"/>
        <w:gridCol w:w="1219"/>
        <w:gridCol w:w="1559"/>
        <w:gridCol w:w="992"/>
        <w:gridCol w:w="1418"/>
        <w:gridCol w:w="1701"/>
        <w:gridCol w:w="1276"/>
        <w:gridCol w:w="1276"/>
        <w:gridCol w:w="1276"/>
        <w:gridCol w:w="1276"/>
        <w:gridCol w:w="1276"/>
      </w:tblGrid>
      <w:tr w:rsidR="00E13953" w14:paraId="6AD2BC93" w14:textId="77777777" w:rsidTr="00E13953">
        <w:tc>
          <w:tcPr>
            <w:tcW w:w="15169" w:type="dxa"/>
            <w:gridSpan w:val="11"/>
            <w:tcBorders>
              <w:bottom w:val="single" w:sz="4" w:space="0" w:color="auto"/>
            </w:tcBorders>
          </w:tcPr>
          <w:p w14:paraId="67FCDDB8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ppendix 4. </w:t>
            </w:r>
            <w:r>
              <w:rPr>
                <w:rFonts w:ascii="Arial" w:hAnsi="Arial" w:cs="Arial"/>
                <w:sz w:val="20"/>
                <w:szCs w:val="20"/>
              </w:rPr>
              <w:t>Variation in uptake and adenoma detection rate by sample characteristics (univariable and multivariable logistic regression outcomes)</w:t>
            </w:r>
          </w:p>
        </w:tc>
      </w:tr>
      <w:tr w:rsidR="00E13953" w14:paraId="3E2B272F" w14:textId="77777777" w:rsidTr="00E13953"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</w:tcPr>
          <w:p w14:paraId="31994059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5F46745E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ptake </w:t>
            </w:r>
          </w:p>
          <w:p w14:paraId="2CEB126A" w14:textId="77777777" w:rsidR="00E13953" w:rsidRPr="00BC045D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12E454C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  <w:p w14:paraId="772557D0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95% CI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EA6B348" w14:textId="77777777" w:rsidR="00E13953" w:rsidRPr="00F2539E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C38C094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aOR</w:t>
            </w:r>
            <w:proofErr w:type="spellEnd"/>
          </w:p>
          <w:p w14:paraId="7840A522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95% CI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30C1278" w14:textId="77777777" w:rsidR="00E13953" w:rsidRPr="00D900C5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12D6F04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DR</w:t>
            </w:r>
          </w:p>
          <w:p w14:paraId="2708DC19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9F07749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  <w:p w14:paraId="391CFAF2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95% CIs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7D3DE12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5FB2F4F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aOR</w:t>
            </w:r>
            <w:proofErr w:type="spellEnd"/>
          </w:p>
          <w:p w14:paraId="1052AA37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95% CIs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E58C284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E13953" w14:paraId="26761DA5" w14:textId="77777777" w:rsidTr="00E13953">
        <w:tc>
          <w:tcPr>
            <w:tcW w:w="15169" w:type="dxa"/>
            <w:gridSpan w:val="11"/>
            <w:tcBorders>
              <w:top w:val="single" w:sz="4" w:space="0" w:color="auto"/>
            </w:tcBorders>
          </w:tcPr>
          <w:p w14:paraId="188AF8C3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</w:tr>
      <w:tr w:rsidR="00E13953" w14:paraId="51E57190" w14:textId="77777777" w:rsidTr="00E13953">
        <w:trPr>
          <w:trHeight w:val="901"/>
        </w:trPr>
        <w:tc>
          <w:tcPr>
            <w:tcW w:w="1900" w:type="dxa"/>
          </w:tcPr>
          <w:p w14:paraId="1C5BFD63" w14:textId="77777777" w:rsidR="00E13953" w:rsidRPr="00D900C5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Wom</w:t>
            </w:r>
            <w:r w:rsidRPr="00D900C5">
              <w:rPr>
                <w:rFonts w:ascii="Arial" w:hAnsi="Arial" w:cs="Arial"/>
                <w:sz w:val="20"/>
                <w:szCs w:val="20"/>
              </w:rPr>
              <w:t>en</w:t>
            </w:r>
          </w:p>
        </w:tc>
        <w:tc>
          <w:tcPr>
            <w:tcW w:w="1219" w:type="dxa"/>
          </w:tcPr>
          <w:p w14:paraId="10148C85" w14:textId="77777777" w:rsidR="00E13953" w:rsidRPr="00BC045D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045D">
              <w:rPr>
                <w:rFonts w:ascii="Arial" w:hAnsi="Arial" w:cs="Arial"/>
                <w:sz w:val="20"/>
                <w:szCs w:val="20"/>
              </w:rPr>
              <w:t>521</w:t>
            </w:r>
          </w:p>
          <w:p w14:paraId="7F5F7DB7" w14:textId="77777777" w:rsidR="00E13953" w:rsidRPr="00D900C5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00C5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.9</w:t>
            </w:r>
            <w:r w:rsidRPr="00D900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D66C68D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  <w:p w14:paraId="3ADBC672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C58D83C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176C40F4" w14:textId="77777777" w:rsidR="00E13953" w:rsidRPr="00D900C5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14:paraId="2F048B3C" w14:textId="77777777" w:rsidR="00E13953" w:rsidRPr="00AA4D40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C5E5848" w14:textId="77777777" w:rsidR="00E13953" w:rsidRPr="00BC045D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  <w:p w14:paraId="2A6DBA0B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00C5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9.2</w:t>
            </w:r>
            <w:r w:rsidRPr="00D900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E870373" w14:textId="77777777" w:rsidR="00E13953" w:rsidRPr="0097391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14:paraId="2C9C293F" w14:textId="77777777" w:rsidR="00E13953" w:rsidRPr="0097391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7391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DE720E3" w14:textId="77777777" w:rsidR="00E13953" w:rsidRPr="00A77DE6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14:paraId="26E59DDA" w14:textId="77777777" w:rsidR="00E13953" w:rsidRPr="00A77DE6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13953" w14:paraId="6F7358D2" w14:textId="77777777" w:rsidTr="00E13953">
        <w:trPr>
          <w:trHeight w:val="901"/>
        </w:trPr>
        <w:tc>
          <w:tcPr>
            <w:tcW w:w="1900" w:type="dxa"/>
          </w:tcPr>
          <w:p w14:paraId="6A427215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Men</w:t>
            </w:r>
          </w:p>
        </w:tc>
        <w:tc>
          <w:tcPr>
            <w:tcW w:w="1219" w:type="dxa"/>
          </w:tcPr>
          <w:p w14:paraId="121F887E" w14:textId="77777777" w:rsidR="00E13953" w:rsidRPr="00BC045D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5</w:t>
            </w:r>
            <w:r>
              <w:rPr>
                <w:rFonts w:ascii="Arial" w:hAnsi="Arial" w:cs="Arial"/>
                <w:sz w:val="20"/>
                <w:szCs w:val="20"/>
              </w:rPr>
              <w:br/>
              <w:t>(8.0)</w:t>
            </w:r>
          </w:p>
        </w:tc>
        <w:tc>
          <w:tcPr>
            <w:tcW w:w="1559" w:type="dxa"/>
          </w:tcPr>
          <w:p w14:paraId="5EC3FCB9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  <w:p w14:paraId="1FC332D4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0, 1.15)</w:t>
            </w:r>
          </w:p>
        </w:tc>
        <w:tc>
          <w:tcPr>
            <w:tcW w:w="992" w:type="dxa"/>
          </w:tcPr>
          <w:p w14:paraId="1E81BEE4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7</w:t>
            </w:r>
          </w:p>
        </w:tc>
        <w:tc>
          <w:tcPr>
            <w:tcW w:w="1418" w:type="dxa"/>
          </w:tcPr>
          <w:p w14:paraId="7284FC6E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  <w:p w14:paraId="72D4EC5D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0, 1.16)</w:t>
            </w:r>
          </w:p>
        </w:tc>
        <w:tc>
          <w:tcPr>
            <w:tcW w:w="1701" w:type="dxa"/>
          </w:tcPr>
          <w:p w14:paraId="6D7C94E8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7</w:t>
            </w:r>
          </w:p>
        </w:tc>
        <w:tc>
          <w:tcPr>
            <w:tcW w:w="1276" w:type="dxa"/>
          </w:tcPr>
          <w:p w14:paraId="5F69827D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  <w:r>
              <w:rPr>
                <w:rFonts w:ascii="Arial" w:hAnsi="Arial" w:cs="Arial"/>
                <w:sz w:val="20"/>
                <w:szCs w:val="20"/>
              </w:rPr>
              <w:br/>
              <w:t>(17.0)</w:t>
            </w:r>
          </w:p>
        </w:tc>
        <w:tc>
          <w:tcPr>
            <w:tcW w:w="1276" w:type="dxa"/>
          </w:tcPr>
          <w:p w14:paraId="6DBFD923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2</w:t>
            </w:r>
          </w:p>
          <w:p w14:paraId="73FA0AD9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39, 2.92)</w:t>
            </w:r>
          </w:p>
        </w:tc>
        <w:tc>
          <w:tcPr>
            <w:tcW w:w="1276" w:type="dxa"/>
          </w:tcPr>
          <w:p w14:paraId="5A7F1FD7" w14:textId="77777777" w:rsidR="00E13953" w:rsidRPr="0097391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14:paraId="59F5626E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7</w:t>
            </w:r>
          </w:p>
          <w:p w14:paraId="35CE024F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42, 3.00)</w:t>
            </w:r>
          </w:p>
        </w:tc>
        <w:tc>
          <w:tcPr>
            <w:tcW w:w="1276" w:type="dxa"/>
          </w:tcPr>
          <w:p w14:paraId="3B3B5D34" w14:textId="77777777" w:rsidR="00E13953" w:rsidRPr="00A77DE6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E13953" w14:paraId="66405C47" w14:textId="77777777" w:rsidTr="00E13953">
        <w:tc>
          <w:tcPr>
            <w:tcW w:w="15169" w:type="dxa"/>
            <w:gridSpan w:val="11"/>
          </w:tcPr>
          <w:p w14:paraId="372374B0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rea-level deprivation</w:t>
            </w:r>
          </w:p>
        </w:tc>
      </w:tr>
      <w:tr w:rsidR="00E13953" w14:paraId="0BC9AADF" w14:textId="77777777" w:rsidTr="00E13953">
        <w:tc>
          <w:tcPr>
            <w:tcW w:w="1900" w:type="dxa"/>
          </w:tcPr>
          <w:p w14:paraId="4E20EF8D" w14:textId="77777777" w:rsidR="00E13953" w:rsidRPr="00CB5C86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IMD score (0-63)</w:t>
            </w:r>
          </w:p>
        </w:tc>
        <w:tc>
          <w:tcPr>
            <w:tcW w:w="1219" w:type="dxa"/>
          </w:tcPr>
          <w:p w14:paraId="6092D34E" w14:textId="77777777" w:rsidR="00E13953" w:rsidRPr="00131472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7BC1446E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  <w:p w14:paraId="406B1BC8" w14:textId="77777777" w:rsidR="00E13953" w:rsidRPr="00131472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9, 1.00)</w:t>
            </w:r>
          </w:p>
        </w:tc>
        <w:tc>
          <w:tcPr>
            <w:tcW w:w="992" w:type="dxa"/>
          </w:tcPr>
          <w:p w14:paraId="6815B02E" w14:textId="77777777" w:rsidR="00E13953" w:rsidRPr="007B4B08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4B08">
              <w:rPr>
                <w:rFonts w:ascii="Arial" w:hAnsi="Arial" w:cs="Arial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1418" w:type="dxa"/>
          </w:tcPr>
          <w:p w14:paraId="2314BD76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  <w:p w14:paraId="6DB52F28" w14:textId="77777777" w:rsidR="00E13953" w:rsidRPr="00AA4D40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9, 1.00)</w:t>
            </w:r>
          </w:p>
        </w:tc>
        <w:tc>
          <w:tcPr>
            <w:tcW w:w="1701" w:type="dxa"/>
          </w:tcPr>
          <w:p w14:paraId="5ADF02D2" w14:textId="77777777" w:rsidR="00E13953" w:rsidRPr="007B4B08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4B08">
              <w:rPr>
                <w:rFonts w:ascii="Arial" w:hAnsi="Arial" w:cs="Arial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1276" w:type="dxa"/>
          </w:tcPr>
          <w:p w14:paraId="387C24B5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  <w:p w14:paraId="0D98F53F" w14:textId="77777777" w:rsidR="00E13953" w:rsidRPr="00C66B44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.5)</w:t>
            </w:r>
          </w:p>
        </w:tc>
        <w:tc>
          <w:tcPr>
            <w:tcW w:w="1276" w:type="dxa"/>
          </w:tcPr>
          <w:p w14:paraId="40051BEC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  <w:p w14:paraId="1F0D02C1" w14:textId="77777777" w:rsidR="00E13953" w:rsidRPr="00C66B44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00, 1.03)</w:t>
            </w:r>
          </w:p>
        </w:tc>
        <w:tc>
          <w:tcPr>
            <w:tcW w:w="1276" w:type="dxa"/>
          </w:tcPr>
          <w:p w14:paraId="512F6DAB" w14:textId="77777777" w:rsidR="00E13953" w:rsidRPr="007B4B08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1276" w:type="dxa"/>
          </w:tcPr>
          <w:p w14:paraId="238F24DF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  <w:p w14:paraId="45863A21" w14:textId="77777777" w:rsidR="00E13953" w:rsidRPr="00C66B44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00, 1.03)</w:t>
            </w:r>
          </w:p>
        </w:tc>
        <w:tc>
          <w:tcPr>
            <w:tcW w:w="1276" w:type="dxa"/>
          </w:tcPr>
          <w:p w14:paraId="4970E9E4" w14:textId="77777777" w:rsidR="00E13953" w:rsidRPr="007B4B08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4B08">
              <w:rPr>
                <w:rFonts w:ascii="Arial" w:hAnsi="Arial" w:cs="Arial"/>
                <w:b/>
                <w:bCs/>
                <w:sz w:val="20"/>
                <w:szCs w:val="20"/>
              </w:rPr>
              <w:t>0.018</w:t>
            </w:r>
          </w:p>
        </w:tc>
      </w:tr>
      <w:tr w:rsidR="00E13953" w14:paraId="4B69A163" w14:textId="77777777" w:rsidTr="00E13953">
        <w:tc>
          <w:tcPr>
            <w:tcW w:w="15169" w:type="dxa"/>
            <w:gridSpan w:val="11"/>
          </w:tcPr>
          <w:p w14:paraId="52ACD4B9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aseline screening status</w:t>
            </w:r>
          </w:p>
        </w:tc>
      </w:tr>
      <w:tr w:rsidR="00E13953" w14:paraId="5DDA50EE" w14:textId="77777777" w:rsidTr="00E13953">
        <w:tc>
          <w:tcPr>
            <w:tcW w:w="1900" w:type="dxa"/>
          </w:tcPr>
          <w:p w14:paraId="2E612730" w14:textId="77777777" w:rsidR="00E13953" w:rsidRPr="00CB5C86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Non-responder</w:t>
            </w:r>
          </w:p>
        </w:tc>
        <w:tc>
          <w:tcPr>
            <w:tcW w:w="1219" w:type="dxa"/>
          </w:tcPr>
          <w:p w14:paraId="60291635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0</w:t>
            </w:r>
          </w:p>
          <w:p w14:paraId="2345CAD1" w14:textId="77777777" w:rsidR="00E13953" w:rsidRPr="00BC045D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.8)</w:t>
            </w:r>
          </w:p>
        </w:tc>
        <w:tc>
          <w:tcPr>
            <w:tcW w:w="1559" w:type="dxa"/>
          </w:tcPr>
          <w:p w14:paraId="47828C6A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14:paraId="7651AC33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36481DBC" w14:textId="77777777" w:rsidR="00E13953" w:rsidRPr="00CB5C86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14:paraId="07A97CDB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C27A2F2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</w:t>
            </w:r>
          </w:p>
          <w:p w14:paraId="67A2D908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3.1)</w:t>
            </w:r>
          </w:p>
        </w:tc>
        <w:tc>
          <w:tcPr>
            <w:tcW w:w="1276" w:type="dxa"/>
          </w:tcPr>
          <w:p w14:paraId="6D6CEDCE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14:paraId="06EBF93E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5C56750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14:paraId="21192CD9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13953" w14:paraId="3C74363B" w14:textId="77777777" w:rsidTr="00E13953">
        <w:tc>
          <w:tcPr>
            <w:tcW w:w="1900" w:type="dxa"/>
            <w:tcBorders>
              <w:bottom w:val="single" w:sz="4" w:space="0" w:color="auto"/>
            </w:tcBorders>
          </w:tcPr>
          <w:p w14:paraId="1B5F9AF9" w14:textId="77777777" w:rsidR="00E13953" w:rsidRPr="00CB5C86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</w:t>
            </w:r>
            <w:r w:rsidRPr="00CB5C86">
              <w:rPr>
                <w:rFonts w:ascii="Arial" w:hAnsi="Arial" w:cs="Arial"/>
                <w:sz w:val="20"/>
                <w:szCs w:val="20"/>
              </w:rPr>
              <w:t>Non-attender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3DC8F423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  <w:p w14:paraId="614AA699" w14:textId="77777777" w:rsidR="00E13953" w:rsidRPr="00BC045D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.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7E62B27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</w:t>
            </w:r>
          </w:p>
          <w:p w14:paraId="24123C67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10, 1.8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AA40EF6" w14:textId="77777777" w:rsidR="00E13953" w:rsidRPr="00131472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2DEE183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</w:t>
            </w:r>
          </w:p>
          <w:p w14:paraId="2B7E38E1" w14:textId="77777777" w:rsidR="00E13953" w:rsidRPr="00AA4D40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11, 1.8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458E4DC" w14:textId="77777777" w:rsidR="00E13953" w:rsidRPr="00AA4D40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1508C97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0A2E26F8" w14:textId="77777777" w:rsidR="00E13953" w:rsidRPr="00BC045D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5.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799AEB8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</w:t>
            </w:r>
          </w:p>
          <w:p w14:paraId="4DD097C8" w14:textId="77777777" w:rsidR="00E13953" w:rsidRPr="0097391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9, 2.3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65BA810" w14:textId="77777777" w:rsidR="00E13953" w:rsidRPr="0097391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54B4C3A" w14:textId="77777777" w:rsidR="00E1395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</w:t>
            </w:r>
          </w:p>
          <w:p w14:paraId="04B7FB74" w14:textId="77777777" w:rsidR="00E13953" w:rsidRPr="0097391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7, 2.3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1365554" w14:textId="77777777" w:rsidR="00E13953" w:rsidRPr="00973913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73913">
              <w:rPr>
                <w:rFonts w:ascii="Arial" w:hAnsi="Arial" w:cs="Arial"/>
                <w:sz w:val="20"/>
                <w:szCs w:val="20"/>
              </w:rPr>
              <w:t>0.6</w:t>
            </w: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</w:tr>
      <w:tr w:rsidR="00E13953" w14:paraId="378BDFE7" w14:textId="77777777" w:rsidTr="00E13953">
        <w:tc>
          <w:tcPr>
            <w:tcW w:w="15169" w:type="dxa"/>
            <w:gridSpan w:val="11"/>
            <w:tcBorders>
              <w:top w:val="single" w:sz="4" w:space="0" w:color="auto"/>
            </w:tcBorders>
          </w:tcPr>
          <w:p w14:paraId="5151508C" w14:textId="77777777" w:rsidR="00E13953" w:rsidRPr="00BC045D" w:rsidRDefault="00E13953" w:rsidP="002C4A70">
            <w:pPr>
              <w:spacing w:after="120" w:line="360" w:lineRule="auto"/>
              <w:contextualSpacing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MD = Index of Multiple Deprivation, OR = Odds Ratio,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= Adjusted Odds Ration, 95%CIs = 95% Confidence Intervals, ADR = Adenoma Detection Rate</w:t>
            </w:r>
          </w:p>
        </w:tc>
      </w:tr>
    </w:tbl>
    <w:p w14:paraId="619ED6B1" w14:textId="77777777" w:rsidR="006E2AF5" w:rsidRDefault="006E2AF5"/>
    <w:sectPr w:rsidR="006E2AF5" w:rsidSect="00E139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953"/>
    <w:rsid w:val="006E2AF5"/>
    <w:rsid w:val="00E13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5C1A5"/>
  <w15:chartTrackingRefBased/>
  <w15:docId w15:val="{33023F22-A73B-4821-A27D-CD9D640EB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139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3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39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9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son, Robert</dc:creator>
  <cp:keywords/>
  <dc:description/>
  <cp:lastModifiedBy>Kerrison, Robert</cp:lastModifiedBy>
  <cp:revision>1</cp:revision>
  <dcterms:created xsi:type="dcterms:W3CDTF">2020-06-28T18:13:00Z</dcterms:created>
  <dcterms:modified xsi:type="dcterms:W3CDTF">2020-06-28T18:13:00Z</dcterms:modified>
</cp:coreProperties>
</file>